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A9E9" w14:textId="7DD2EDA7" w:rsidR="006F0C2E" w:rsidRDefault="006F0C2E" w:rsidP="006F0C2E">
      <w:pPr>
        <w:autoSpaceDE w:val="0"/>
        <w:autoSpaceDN w:val="0"/>
        <w:adjustRightInd w:val="0"/>
        <w:snapToGrid w:val="0"/>
        <w:spacing w:line="480" w:lineRule="auto"/>
        <w:jc w:val="left"/>
        <w:rPr>
          <w:bCs/>
          <w:kern w:val="0"/>
          <w:sz w:val="24"/>
        </w:rPr>
      </w:pPr>
      <w:r>
        <w:rPr>
          <w:b/>
          <w:bCs/>
          <w:kern w:val="0"/>
          <w:sz w:val="24"/>
        </w:rPr>
        <w:t>S</w:t>
      </w:r>
      <w:r w:rsidR="00BA5EA0">
        <w:rPr>
          <w:b/>
          <w:bCs/>
          <w:kern w:val="0"/>
          <w:sz w:val="24"/>
        </w:rPr>
        <w:t>4</w:t>
      </w:r>
      <w:r>
        <w:rPr>
          <w:b/>
          <w:bCs/>
          <w:kern w:val="0"/>
          <w:sz w:val="24"/>
        </w:rPr>
        <w:t xml:space="preserve"> Table Primers used in this stud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466"/>
        <w:gridCol w:w="4306"/>
        <w:gridCol w:w="2534"/>
      </w:tblGrid>
      <w:tr w:rsidR="006F0C2E" w:rsidRPr="006F0C2E" w14:paraId="3335EA45" w14:textId="77777777" w:rsidTr="006F0C2E"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CAC0B96" w14:textId="77777777" w:rsidR="006F0C2E" w:rsidRPr="006F0C2E" w:rsidRDefault="006F0C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C2E">
              <w:rPr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F455F51" w14:textId="77777777" w:rsidR="006F0C2E" w:rsidRPr="006F0C2E" w:rsidRDefault="006F0C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F0C2E">
              <w:rPr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2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366A0DC" w14:textId="77777777" w:rsidR="006F0C2E" w:rsidRPr="006F0C2E" w:rsidRDefault="006F0C2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F0C2E">
              <w:rPr>
                <w:bCs/>
                <w:color w:val="000000"/>
                <w:sz w:val="20"/>
                <w:szCs w:val="20"/>
              </w:rPr>
              <w:t xml:space="preserve">   Notes</w:t>
            </w:r>
          </w:p>
        </w:tc>
      </w:tr>
      <w:tr w:rsidR="006F0C2E" w:rsidRPr="006F0C2E" w14:paraId="716FD7E3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2472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F8E9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GTTGGACTTGGGGTTGATGGG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4F823" w14:textId="77777777" w:rsidR="006F0C2E" w:rsidRPr="006F0C2E" w:rsidRDefault="006F0C2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 xml:space="preserve">-PCR primers for amplification </w:t>
            </w:r>
          </w:p>
          <w:p w14:paraId="6EB002FF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16"/>
                <w:szCs w:val="16"/>
              </w:rPr>
              <w:t xml:space="preserve">of the reference gene </w:t>
            </w:r>
            <w:r w:rsidRPr="006F0C2E">
              <w:rPr>
                <w:i/>
                <w:color w:val="000000"/>
                <w:sz w:val="16"/>
                <w:szCs w:val="16"/>
              </w:rPr>
              <w:t>actin</w:t>
            </w:r>
            <w:r w:rsidRPr="006F0C2E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6F0C2E" w:rsidRPr="006F0C2E" w14:paraId="4AA553CC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A04FE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 xml:space="preserve">Actin-R 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62E8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AAGCGTGGTATTCTCACTCTG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47EF" w14:textId="77777777" w:rsidR="006F0C2E" w:rsidRP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6F0C2E" w:rsidRPr="006F0C2E" w14:paraId="6A0481B3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C86E3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0580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F7AC6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GCTCGTTCTCATTCTTTCAGTT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BC45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>-PCR primers for analysis of gene (FOIG_00580) expression</w:t>
            </w:r>
          </w:p>
        </w:tc>
      </w:tr>
      <w:tr w:rsidR="006F0C2E" w:rsidRPr="006F0C2E" w14:paraId="789459E5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0A52D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0580-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D9C25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TTGTTTCGTTTCCTACGGTC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0764" w14:textId="77777777" w:rsidR="006F0C2E" w:rsidRP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6F0C2E" w:rsidRPr="006F0C2E" w14:paraId="72C79EC5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9ACD6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6735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87752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ACCGTTCCTCCGATGCGTTAC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635B7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>-PCR primers for analysis of gene (FOIG_06735) expression</w:t>
            </w:r>
          </w:p>
        </w:tc>
      </w:tr>
      <w:tr w:rsidR="006F0C2E" w:rsidRPr="006F0C2E" w14:paraId="68DC62E6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DDFB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6735-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ACE1C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GCAATCCGTTCTCAGTGTCAATA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DF9D" w14:textId="77777777" w:rsidR="006F0C2E" w:rsidRP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6F0C2E" w:rsidRPr="006F0C2E" w14:paraId="7E4608C6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FBBA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6738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7F72C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ATCCCAGGTGCCACAGACT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1C57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>-PCR primers for analysis of gene (FOIG_06738) expression</w:t>
            </w:r>
          </w:p>
        </w:tc>
      </w:tr>
      <w:tr w:rsidR="006F0C2E" w:rsidRPr="006F0C2E" w14:paraId="5F5952D1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B8598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kern w:val="0"/>
                <w:sz w:val="20"/>
                <w:szCs w:val="20"/>
              </w:rPr>
              <w:t>FOIG_06738-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0731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TGACAGCGGGTGGAGTT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96A6" w14:textId="77777777" w:rsidR="006F0C2E" w:rsidRP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6F0C2E" w:rsidRPr="006F0C2E" w14:paraId="75389731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D674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FUB2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E1EF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CACAGCACTGCCGAAAATG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DE38DE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 xml:space="preserve">-PCR primers for analysis of </w:t>
            </w:r>
            <w:r w:rsidRPr="006F0C2E">
              <w:rPr>
                <w:i/>
                <w:color w:val="000000"/>
                <w:sz w:val="16"/>
                <w:szCs w:val="16"/>
              </w:rPr>
              <w:t>FUB2</w:t>
            </w:r>
            <w:r w:rsidRPr="006F0C2E"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 w:rsidR="006F0C2E" w:rsidRPr="006F0C2E" w14:paraId="4E65204F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22AC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FUB2-R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7DB4D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TGACGAAGAAGCCGTGAGA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095D" w14:textId="77777777" w:rsidR="006F0C2E" w:rsidRP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6F0C2E" w:rsidRPr="006F0C2E" w14:paraId="09FE2A69" w14:textId="77777777" w:rsidTr="006F0C2E"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4347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FUB5-F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2C6B2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TGCTACATCGCCCTCACCAAC</w:t>
            </w:r>
          </w:p>
        </w:tc>
        <w:tc>
          <w:tcPr>
            <w:tcW w:w="25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D7493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F0C2E">
              <w:rPr>
                <w:color w:val="000000"/>
                <w:sz w:val="16"/>
                <w:szCs w:val="16"/>
              </w:rPr>
              <w:t>qRT</w:t>
            </w:r>
            <w:proofErr w:type="spellEnd"/>
            <w:r w:rsidRPr="006F0C2E">
              <w:rPr>
                <w:color w:val="000000"/>
                <w:sz w:val="16"/>
                <w:szCs w:val="16"/>
              </w:rPr>
              <w:t xml:space="preserve">-PCR primers for analysis of </w:t>
            </w:r>
            <w:r w:rsidRPr="006F0C2E">
              <w:rPr>
                <w:i/>
                <w:color w:val="000000"/>
                <w:sz w:val="16"/>
                <w:szCs w:val="16"/>
              </w:rPr>
              <w:t>FUB5</w:t>
            </w:r>
            <w:r w:rsidRPr="006F0C2E">
              <w:rPr>
                <w:color w:val="000000"/>
                <w:sz w:val="16"/>
                <w:szCs w:val="16"/>
              </w:rPr>
              <w:t xml:space="preserve"> expression</w:t>
            </w:r>
          </w:p>
        </w:tc>
      </w:tr>
      <w:tr w:rsidR="006F0C2E" w14:paraId="6B36AF48" w14:textId="77777777" w:rsidTr="006F0C2E"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DAD0C" w14:textId="77777777" w:rsidR="006F0C2E" w:rsidRP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FUB5-R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49A52" w14:textId="77777777" w:rsidR="006F0C2E" w:rsidRDefault="006F0C2E">
            <w:pPr>
              <w:rPr>
                <w:color w:val="000000"/>
                <w:sz w:val="20"/>
                <w:szCs w:val="20"/>
              </w:rPr>
            </w:pPr>
            <w:r w:rsidRPr="006F0C2E">
              <w:rPr>
                <w:color w:val="000000"/>
                <w:sz w:val="20"/>
                <w:szCs w:val="20"/>
              </w:rPr>
              <w:t>CACAAGCGTAGGCTGCTCA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12A76" w14:textId="77777777" w:rsidR="006F0C2E" w:rsidRDefault="006F0C2E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</w:p>
        </w:tc>
      </w:tr>
    </w:tbl>
    <w:p w14:paraId="2BEF42C3" w14:textId="77777777" w:rsidR="00035518" w:rsidRDefault="00035518"/>
    <w:sectPr w:rsidR="000355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86F99" w14:textId="77777777" w:rsidR="00E21D0C" w:rsidRDefault="00E21D0C" w:rsidP="006F0C2E">
      <w:r>
        <w:separator/>
      </w:r>
    </w:p>
  </w:endnote>
  <w:endnote w:type="continuationSeparator" w:id="0">
    <w:p w14:paraId="77C34018" w14:textId="77777777" w:rsidR="00E21D0C" w:rsidRDefault="00E21D0C" w:rsidP="006F0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800C4" w14:textId="77777777" w:rsidR="00E21D0C" w:rsidRDefault="00E21D0C" w:rsidP="006F0C2E">
      <w:r>
        <w:separator/>
      </w:r>
    </w:p>
  </w:footnote>
  <w:footnote w:type="continuationSeparator" w:id="0">
    <w:p w14:paraId="1B9EFEEC" w14:textId="77777777" w:rsidR="00E21D0C" w:rsidRDefault="00E21D0C" w:rsidP="006F0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8D5"/>
    <w:rsid w:val="00035518"/>
    <w:rsid w:val="000863D4"/>
    <w:rsid w:val="004816FA"/>
    <w:rsid w:val="006F0C2E"/>
    <w:rsid w:val="00B908D5"/>
    <w:rsid w:val="00BA5EA0"/>
    <w:rsid w:val="00DD6CAB"/>
    <w:rsid w:val="00E07928"/>
    <w:rsid w:val="00E2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2E204"/>
  <w15:chartTrackingRefBased/>
  <w15:docId w15:val="{8CC29D98-B50D-4448-8E3B-A20C333E7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C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C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杨 扬</cp:lastModifiedBy>
  <cp:revision>4</cp:revision>
  <dcterms:created xsi:type="dcterms:W3CDTF">2017-10-10T07:09:00Z</dcterms:created>
  <dcterms:modified xsi:type="dcterms:W3CDTF">2021-06-07T09:11:00Z</dcterms:modified>
</cp:coreProperties>
</file>